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1" w:rightFromText="181" w:vertAnchor="page" w:horzAnchor="margin" w:tblpY="2701"/>
        <w:tblW w:w="75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9"/>
        <w:gridCol w:w="1747"/>
        <w:gridCol w:w="1749"/>
        <w:gridCol w:w="1750"/>
        <w:gridCol w:w="1708"/>
        <w:gridCol w:w="44"/>
      </w:tblGrid>
      <w:tr w:rsidR="000E505D" w14:paraId="3F582E42" w14:textId="77777777" w:rsidTr="00D6428D">
        <w:trPr>
          <w:gridAfter w:val="1"/>
          <w:wAfter w:w="44" w:type="dxa"/>
          <w:trHeight w:val="567"/>
        </w:trPr>
        <w:tc>
          <w:tcPr>
            <w:tcW w:w="559" w:type="dxa"/>
            <w:tcBorders>
              <w:top w:val="doub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56D9EA9" w14:textId="77777777" w:rsidR="000E505D" w:rsidRDefault="000E505D" w:rsidP="00D6428D">
            <w:pPr>
              <w:jc w:val="center"/>
            </w:pPr>
          </w:p>
        </w:tc>
        <w:tc>
          <w:tcPr>
            <w:tcW w:w="6954" w:type="dxa"/>
            <w:gridSpan w:val="4"/>
            <w:tcBorders>
              <w:top w:val="double" w:sz="4" w:space="0" w:color="000000" w:themeColor="text1"/>
              <w:left w:val="nil"/>
              <w:right w:val="nil"/>
            </w:tcBorders>
            <w:vAlign w:val="center"/>
          </w:tcPr>
          <w:p w14:paraId="2A339E85" w14:textId="6CB839D9" w:rsidR="000E505D" w:rsidRDefault="000E505D" w:rsidP="00D6428D">
            <w:pPr>
              <w:jc w:val="center"/>
            </w:pPr>
            <w:r w:rsidRPr="009379E9">
              <w:rPr>
                <w:b/>
                <w:bCs/>
              </w:rPr>
              <w:t>Cirrhosis (n=</w:t>
            </w:r>
            <w:proofErr w:type="gramStart"/>
            <w:r>
              <w:rPr>
                <w:b/>
                <w:bCs/>
              </w:rPr>
              <w:t>3141</w:t>
            </w:r>
            <w:r w:rsidRPr="009379E9">
              <w:rPr>
                <w:b/>
                <w:bCs/>
              </w:rPr>
              <w:t>)</w:t>
            </w:r>
            <w:r w:rsidRPr="0095337F">
              <w:rPr>
                <w:b/>
                <w:bCs/>
                <w:vertAlign w:val="superscript"/>
              </w:rPr>
              <w:t>a</w:t>
            </w:r>
            <w:proofErr w:type="gramEnd"/>
          </w:p>
        </w:tc>
      </w:tr>
      <w:tr w:rsidR="000E505D" w14:paraId="6CCC881B" w14:textId="77777777" w:rsidTr="00D6428D">
        <w:trPr>
          <w:trHeight w:val="624"/>
        </w:trPr>
        <w:tc>
          <w:tcPr>
            <w:tcW w:w="559" w:type="dxa"/>
            <w:tcBorders>
              <w:top w:val="nil"/>
              <w:left w:val="nil"/>
              <w:right w:val="nil"/>
            </w:tcBorders>
          </w:tcPr>
          <w:p w14:paraId="34F369A0" w14:textId="77777777" w:rsidR="000E505D" w:rsidRDefault="000E505D" w:rsidP="00D6428D"/>
        </w:tc>
        <w:tc>
          <w:tcPr>
            <w:tcW w:w="1747" w:type="dxa"/>
            <w:tcBorders>
              <w:left w:val="nil"/>
              <w:right w:val="nil"/>
            </w:tcBorders>
          </w:tcPr>
          <w:p w14:paraId="7927FC2F" w14:textId="77777777" w:rsidR="000E505D" w:rsidRPr="009379E9" w:rsidRDefault="000E505D" w:rsidP="00D6428D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rrhosis, no decompensation</w:t>
            </w:r>
          </w:p>
        </w:tc>
        <w:tc>
          <w:tcPr>
            <w:tcW w:w="1749" w:type="dxa"/>
            <w:tcBorders>
              <w:left w:val="nil"/>
              <w:right w:val="nil"/>
            </w:tcBorders>
          </w:tcPr>
          <w:p w14:paraId="0E0287D8" w14:textId="77777777" w:rsidR="000E505D" w:rsidRPr="009379E9" w:rsidRDefault="000E505D" w:rsidP="00D6428D">
            <w:pPr>
              <w:jc w:val="center"/>
              <w:rPr>
                <w:i/>
                <w:iCs/>
              </w:rPr>
            </w:pPr>
            <w:r w:rsidRPr="009379E9">
              <w:rPr>
                <w:i/>
                <w:iCs/>
              </w:rPr>
              <w:t>Decompensated</w:t>
            </w:r>
          </w:p>
        </w:tc>
        <w:tc>
          <w:tcPr>
            <w:tcW w:w="1750" w:type="dxa"/>
            <w:tcBorders>
              <w:left w:val="nil"/>
              <w:right w:val="nil"/>
            </w:tcBorders>
          </w:tcPr>
          <w:p w14:paraId="12222B2F" w14:textId="77777777" w:rsidR="000E505D" w:rsidRPr="009379E9" w:rsidRDefault="000E505D" w:rsidP="00D6428D">
            <w:pPr>
              <w:jc w:val="center"/>
              <w:rPr>
                <w:i/>
                <w:iCs/>
              </w:rPr>
            </w:pPr>
            <w:r w:rsidRPr="009379E9">
              <w:rPr>
                <w:i/>
                <w:iCs/>
              </w:rPr>
              <w:t>HCC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F6904" w14:textId="77777777" w:rsidR="000E505D" w:rsidRDefault="000E505D" w:rsidP="00D6428D">
            <w:pPr>
              <w:jc w:val="center"/>
            </w:pPr>
            <w:r w:rsidRPr="009379E9">
              <w:rPr>
                <w:i/>
                <w:iCs/>
              </w:rPr>
              <w:t>Decompensated + HCC</w:t>
            </w:r>
          </w:p>
        </w:tc>
      </w:tr>
      <w:tr w:rsidR="000E505D" w14:paraId="3012C92D" w14:textId="77777777" w:rsidTr="00D6428D">
        <w:trPr>
          <w:trHeight w:val="737"/>
        </w:trPr>
        <w:tc>
          <w:tcPr>
            <w:tcW w:w="559" w:type="dxa"/>
            <w:tcBorders>
              <w:left w:val="nil"/>
              <w:bottom w:val="double" w:sz="4" w:space="0" w:color="000000" w:themeColor="text1"/>
              <w:right w:val="nil"/>
            </w:tcBorders>
            <w:vAlign w:val="center"/>
          </w:tcPr>
          <w:p w14:paraId="7D8E62D9" w14:textId="77777777" w:rsidR="000E505D" w:rsidRDefault="000E505D" w:rsidP="00D6428D">
            <w:pPr>
              <w:jc w:val="center"/>
            </w:pPr>
            <w:r>
              <w:t>n</w:t>
            </w:r>
          </w:p>
          <w:p w14:paraId="5A732687" w14:textId="77777777" w:rsidR="000E505D" w:rsidRDefault="000E505D" w:rsidP="00D6428D">
            <w:pPr>
              <w:jc w:val="center"/>
            </w:pPr>
            <w:r>
              <w:t>(%)</w:t>
            </w:r>
          </w:p>
        </w:tc>
        <w:tc>
          <w:tcPr>
            <w:tcW w:w="1747" w:type="dxa"/>
            <w:tcBorders>
              <w:left w:val="nil"/>
              <w:bottom w:val="double" w:sz="4" w:space="0" w:color="000000" w:themeColor="text1"/>
              <w:right w:val="nil"/>
            </w:tcBorders>
            <w:vAlign w:val="center"/>
          </w:tcPr>
          <w:p w14:paraId="0E99E116" w14:textId="5BBFE8F1" w:rsidR="000E505D" w:rsidRDefault="000E505D" w:rsidP="00D6428D">
            <w:pPr>
              <w:jc w:val="center"/>
            </w:pPr>
            <w:r>
              <w:t>1938</w:t>
            </w:r>
          </w:p>
          <w:p w14:paraId="405CCCE1" w14:textId="1A414834" w:rsidR="000E505D" w:rsidRDefault="000E505D" w:rsidP="00D6428D">
            <w:pPr>
              <w:jc w:val="center"/>
            </w:pPr>
            <w:r>
              <w:t>(62%)</w:t>
            </w:r>
          </w:p>
        </w:tc>
        <w:tc>
          <w:tcPr>
            <w:tcW w:w="1749" w:type="dxa"/>
            <w:tcBorders>
              <w:left w:val="nil"/>
              <w:bottom w:val="double" w:sz="4" w:space="0" w:color="000000" w:themeColor="text1"/>
              <w:right w:val="nil"/>
            </w:tcBorders>
            <w:vAlign w:val="center"/>
          </w:tcPr>
          <w:p w14:paraId="432C9CF1" w14:textId="3F0423AF" w:rsidR="000E505D" w:rsidRDefault="000E505D" w:rsidP="00D6428D">
            <w:pPr>
              <w:jc w:val="center"/>
            </w:pPr>
            <w:r>
              <w:t>680</w:t>
            </w:r>
          </w:p>
          <w:p w14:paraId="218DB526" w14:textId="3C186C96" w:rsidR="000E505D" w:rsidRDefault="000E505D" w:rsidP="00D6428D">
            <w:pPr>
              <w:jc w:val="center"/>
            </w:pPr>
            <w:r>
              <w:t>(21.5%)</w:t>
            </w:r>
          </w:p>
        </w:tc>
        <w:tc>
          <w:tcPr>
            <w:tcW w:w="1750" w:type="dxa"/>
            <w:tcBorders>
              <w:left w:val="nil"/>
              <w:bottom w:val="double" w:sz="4" w:space="0" w:color="000000" w:themeColor="text1"/>
              <w:right w:val="nil"/>
            </w:tcBorders>
            <w:vAlign w:val="center"/>
          </w:tcPr>
          <w:p w14:paraId="546B4659" w14:textId="514963A2" w:rsidR="000E505D" w:rsidRDefault="000E505D" w:rsidP="00D6428D">
            <w:pPr>
              <w:jc w:val="center"/>
            </w:pPr>
            <w:r>
              <w:t>301</w:t>
            </w:r>
          </w:p>
          <w:p w14:paraId="3276B27A" w14:textId="0F7E897B" w:rsidR="000E505D" w:rsidRDefault="000E505D" w:rsidP="00D6428D">
            <w:pPr>
              <w:jc w:val="center"/>
            </w:pPr>
            <w:r>
              <w:t>(9.5%)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double" w:sz="4" w:space="0" w:color="000000" w:themeColor="text1"/>
              <w:right w:val="nil"/>
            </w:tcBorders>
            <w:vAlign w:val="center"/>
          </w:tcPr>
          <w:p w14:paraId="0EA9CC9D" w14:textId="4057EE9F" w:rsidR="000E505D" w:rsidRDefault="000E505D" w:rsidP="00D6428D">
            <w:pPr>
              <w:jc w:val="center"/>
            </w:pPr>
            <w:r>
              <w:t>222</w:t>
            </w:r>
          </w:p>
          <w:p w14:paraId="231B51CB" w14:textId="5F0CD72A" w:rsidR="000E505D" w:rsidRDefault="000E505D" w:rsidP="00D6428D">
            <w:pPr>
              <w:jc w:val="center"/>
            </w:pPr>
            <w:r>
              <w:t>(7%)</w:t>
            </w:r>
          </w:p>
        </w:tc>
      </w:tr>
    </w:tbl>
    <w:p w14:paraId="5374FA47" w14:textId="25F1C85D" w:rsidR="00AC7565" w:rsidRPr="00AC7565" w:rsidRDefault="00AC7565" w:rsidP="00D6428D">
      <w:pPr>
        <w:spacing w:line="480" w:lineRule="auto"/>
      </w:pPr>
      <w:r>
        <w:rPr>
          <w:b/>
          <w:bCs/>
        </w:rPr>
        <w:t xml:space="preserve">Supplementary </w:t>
      </w:r>
      <w:r w:rsidR="00970252" w:rsidRPr="0095337F">
        <w:rPr>
          <w:b/>
          <w:bCs/>
        </w:rPr>
        <w:t xml:space="preserve">Table </w:t>
      </w:r>
      <w:r>
        <w:rPr>
          <w:b/>
          <w:bCs/>
        </w:rPr>
        <w:t>2</w:t>
      </w:r>
      <w:r w:rsidR="00970252" w:rsidRPr="0095337F">
        <w:rPr>
          <w:b/>
          <w:bCs/>
        </w:rPr>
        <w:t>.</w:t>
      </w:r>
      <w:r w:rsidR="00970252">
        <w:t xml:space="preserve"> </w:t>
      </w:r>
      <w:r w:rsidR="000E505D">
        <w:t>Liver disease characteristics in</w:t>
      </w:r>
      <w:r w:rsidR="00970252">
        <w:t xml:space="preserve"> HCV-infected individuals </w:t>
      </w:r>
      <w:r>
        <w:t xml:space="preserve">of white ethnicity </w:t>
      </w:r>
      <w:r w:rsidR="00970252">
        <w:t>orig</w:t>
      </w:r>
      <w:r w:rsidR="0095337F">
        <w:t>i</w:t>
      </w:r>
      <w:r w:rsidR="00970252">
        <w:t>nating f</w:t>
      </w:r>
      <w:r w:rsidR="0095337F">
        <w:t>ro</w:t>
      </w:r>
      <w:r w:rsidR="00970252">
        <w:t xml:space="preserve">m </w:t>
      </w:r>
      <w:r>
        <w:t>the UK</w:t>
      </w:r>
      <w:r w:rsidR="0095337F">
        <w:t xml:space="preserve"> (n=</w:t>
      </w:r>
      <w:r>
        <w:t>8419</w:t>
      </w:r>
      <w:r w:rsidR="0095337F">
        <w:t>).</w:t>
      </w:r>
    </w:p>
    <w:p w14:paraId="25388D73" w14:textId="05973272" w:rsidR="0095337F" w:rsidRPr="0095337F" w:rsidRDefault="0095337F" w:rsidP="0095337F"/>
    <w:p w14:paraId="1992CAC2" w14:textId="77777777" w:rsidR="000E505D" w:rsidRDefault="000E505D" w:rsidP="0095337F">
      <w:pPr>
        <w:rPr>
          <w:vertAlign w:val="superscript"/>
        </w:rPr>
      </w:pPr>
    </w:p>
    <w:p w14:paraId="5657A94D" w14:textId="77777777" w:rsidR="000E505D" w:rsidRDefault="000E505D" w:rsidP="0095337F">
      <w:pPr>
        <w:rPr>
          <w:vertAlign w:val="superscript"/>
        </w:rPr>
      </w:pPr>
    </w:p>
    <w:p w14:paraId="2F1B59A7" w14:textId="77777777" w:rsidR="000E505D" w:rsidRDefault="000E505D" w:rsidP="0095337F">
      <w:pPr>
        <w:rPr>
          <w:vertAlign w:val="superscript"/>
        </w:rPr>
      </w:pPr>
    </w:p>
    <w:p w14:paraId="2A1A1BDE" w14:textId="77777777" w:rsidR="000E505D" w:rsidRDefault="000E505D" w:rsidP="0095337F">
      <w:pPr>
        <w:rPr>
          <w:vertAlign w:val="superscript"/>
        </w:rPr>
      </w:pPr>
    </w:p>
    <w:p w14:paraId="4A67013D" w14:textId="77777777" w:rsidR="000E505D" w:rsidRDefault="000E505D" w:rsidP="0095337F">
      <w:pPr>
        <w:rPr>
          <w:vertAlign w:val="superscript"/>
        </w:rPr>
      </w:pPr>
    </w:p>
    <w:p w14:paraId="147705B3" w14:textId="46ABDDC1" w:rsidR="0095337F" w:rsidRPr="0095337F" w:rsidRDefault="0095337F" w:rsidP="0095337F">
      <w:r w:rsidRPr="0095337F">
        <w:rPr>
          <w:vertAlign w:val="superscript"/>
        </w:rPr>
        <w:t>a</w:t>
      </w:r>
      <w:r>
        <w:t xml:space="preserve"> Stratification of HCV-infected cases with cirrhosis by disease type.</w:t>
      </w:r>
    </w:p>
    <w:p w14:paraId="03B16873" w14:textId="4800BCF3" w:rsidR="0095337F" w:rsidRPr="0095337F" w:rsidRDefault="0095337F" w:rsidP="0095337F"/>
    <w:p w14:paraId="5F5D8074" w14:textId="2115DB9A" w:rsidR="0095337F" w:rsidRPr="0095337F" w:rsidRDefault="0095337F" w:rsidP="0095337F"/>
    <w:p w14:paraId="5E966747" w14:textId="4B0501CF" w:rsidR="0095337F" w:rsidRPr="0095337F" w:rsidRDefault="0095337F" w:rsidP="0095337F"/>
    <w:p w14:paraId="1A233513" w14:textId="53B7C955" w:rsidR="0095337F" w:rsidRPr="0095337F" w:rsidRDefault="0095337F" w:rsidP="0095337F"/>
    <w:p w14:paraId="4CB39AE5" w14:textId="214A14F1" w:rsidR="0095337F" w:rsidRPr="0095337F" w:rsidRDefault="0095337F" w:rsidP="0095337F"/>
    <w:p w14:paraId="32121B8C" w14:textId="7BB793F6" w:rsidR="0095337F" w:rsidRPr="0095337F" w:rsidRDefault="0095337F" w:rsidP="0095337F"/>
    <w:p w14:paraId="4CB436DB" w14:textId="38A95E61" w:rsidR="0095337F" w:rsidRPr="0095337F" w:rsidRDefault="0095337F" w:rsidP="0095337F"/>
    <w:p w14:paraId="54967B84" w14:textId="2C0D4D59" w:rsidR="0095337F" w:rsidRPr="0095337F" w:rsidRDefault="0095337F" w:rsidP="0095337F"/>
    <w:p w14:paraId="155D135F" w14:textId="2EBCD44B" w:rsidR="0095337F" w:rsidRPr="0095337F" w:rsidRDefault="0095337F" w:rsidP="0095337F"/>
    <w:p w14:paraId="1D28FE3D" w14:textId="48AE3E74" w:rsidR="0095337F" w:rsidRPr="0095337F" w:rsidRDefault="0095337F" w:rsidP="0095337F"/>
    <w:p w14:paraId="5F9ECF3E" w14:textId="6A8154F6" w:rsidR="0095337F" w:rsidRPr="0095337F" w:rsidRDefault="0095337F" w:rsidP="0095337F"/>
    <w:p w14:paraId="7EA56098" w14:textId="29779165" w:rsidR="0095337F" w:rsidRPr="0095337F" w:rsidRDefault="0095337F" w:rsidP="0095337F"/>
    <w:p w14:paraId="6B119200" w14:textId="77777777" w:rsidR="0095337F" w:rsidRPr="0095337F" w:rsidRDefault="0095337F" w:rsidP="0095337F"/>
    <w:sectPr w:rsidR="0095337F" w:rsidRPr="0095337F" w:rsidSect="00D6428D">
      <w:pgSz w:w="12240" w:h="15840" w:code="1"/>
      <w:pgMar w:top="1247" w:right="1247" w:bottom="1247" w:left="124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4F"/>
    <w:rsid w:val="000B554F"/>
    <w:rsid w:val="000E505D"/>
    <w:rsid w:val="002C38D3"/>
    <w:rsid w:val="00581099"/>
    <w:rsid w:val="006335BE"/>
    <w:rsid w:val="007359AF"/>
    <w:rsid w:val="0077125F"/>
    <w:rsid w:val="009379E9"/>
    <w:rsid w:val="0095337F"/>
    <w:rsid w:val="00970252"/>
    <w:rsid w:val="00AB6B05"/>
    <w:rsid w:val="00AC7565"/>
    <w:rsid w:val="00BC39B5"/>
    <w:rsid w:val="00BE39BE"/>
    <w:rsid w:val="00D6428D"/>
    <w:rsid w:val="00E757C9"/>
    <w:rsid w:val="00F70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A3F5D"/>
  <w15:chartTrackingRefBased/>
  <w15:docId w15:val="{622B9643-98AE-47D8-B346-8F8C91205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75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5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cLauchlan</dc:creator>
  <cp:keywords/>
  <dc:description/>
  <cp:lastModifiedBy>John McLauchlan</cp:lastModifiedBy>
  <cp:revision>4</cp:revision>
  <dcterms:created xsi:type="dcterms:W3CDTF">2020-12-27T17:43:00Z</dcterms:created>
  <dcterms:modified xsi:type="dcterms:W3CDTF">2021-01-08T23:20:00Z</dcterms:modified>
</cp:coreProperties>
</file>